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0E992" w14:textId="77777777" w:rsidR="000252C2" w:rsidRDefault="000252C2" w:rsidP="00E55BD9">
      <w:pPr>
        <w:tabs>
          <w:tab w:val="left" w:pos="1320"/>
        </w:tabs>
      </w:pPr>
    </w:p>
    <w:p w14:paraId="194D48E1" w14:textId="77777777" w:rsidR="000252C2" w:rsidRDefault="000252C2" w:rsidP="00E55BD9">
      <w:pPr>
        <w:tabs>
          <w:tab w:val="left" w:pos="1320"/>
        </w:tabs>
      </w:pPr>
    </w:p>
    <w:p w14:paraId="44F1941D" w14:textId="77777777" w:rsidR="000252C2" w:rsidRDefault="000252C2" w:rsidP="00E55BD9">
      <w:pPr>
        <w:tabs>
          <w:tab w:val="left" w:pos="1320"/>
        </w:tabs>
      </w:pPr>
      <w:r w:rsidRPr="000252C2">
        <w:rPr>
          <w:noProof/>
        </w:rPr>
        <w:drawing>
          <wp:inline distT="0" distB="0" distL="0" distR="0" wp14:anchorId="59439A0D" wp14:editId="1179BBA5">
            <wp:extent cx="5943600" cy="4551604"/>
            <wp:effectExtent l="0" t="0" r="0" b="1905"/>
            <wp:docPr id="10" name="Picture 10" descr="D:\POLE survival new\new submisstion to chines journal\submission to journal\figures with out refern\Supplementary Fig. S8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POLE survival new\new submisstion to chines journal\submission to journal\figures with out refern\Supplementary Fig. S8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BF51B" w14:textId="77777777" w:rsidR="000252C2" w:rsidRDefault="000252C2" w:rsidP="00E55BD9">
      <w:pPr>
        <w:tabs>
          <w:tab w:val="left" w:pos="1320"/>
        </w:tabs>
      </w:pPr>
    </w:p>
    <w:p w14:paraId="6586B4BE" w14:textId="3A2FDFCE" w:rsidR="000252C2" w:rsidRPr="00E944ED" w:rsidRDefault="000252C2" w:rsidP="000252C2">
      <w:pPr>
        <w:spacing w:line="480" w:lineRule="auto"/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</w:pP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S</w:t>
      </w:r>
      <w:r w:rsidR="00E626AA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8</w:t>
      </w: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Fig. Histology of POLE mutant EC</w:t>
      </w:r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. </w:t>
      </w:r>
      <w:proofErr w:type="gramStart"/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A</w:t>
      </w:r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</w:t>
      </w:r>
      <w:proofErr w:type="gramEnd"/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pooled proportion of endometroid type POLE mutant EC </w:t>
      </w: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B</w:t>
      </w:r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pooled proportion of non-endometroid type POLE mutant EC. </w:t>
      </w: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C</w:t>
      </w:r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odd ratio of endometrioid POLE mutant EC to endometrioid wild type POLE EC. </w:t>
      </w: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D</w:t>
      </w:r>
      <w:r w:rsidRPr="00E944ED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 odd ratio of non-endometrioid POLE mutant EC to non-endometrioid wild type POLE EC.</w:t>
      </w:r>
    </w:p>
    <w:p w14:paraId="7BD0D61B" w14:textId="77777777" w:rsidR="000252C2" w:rsidRDefault="000252C2" w:rsidP="00E55BD9">
      <w:pPr>
        <w:tabs>
          <w:tab w:val="left" w:pos="1320"/>
        </w:tabs>
      </w:pPr>
    </w:p>
    <w:p w14:paraId="15B2CF09" w14:textId="77777777" w:rsidR="000252C2" w:rsidRDefault="000252C2" w:rsidP="00E55BD9">
      <w:pPr>
        <w:tabs>
          <w:tab w:val="left" w:pos="1320"/>
        </w:tabs>
      </w:pPr>
    </w:p>
    <w:p w14:paraId="4E7C5706" w14:textId="77777777" w:rsidR="000252C2" w:rsidRDefault="000252C2" w:rsidP="00E55BD9">
      <w:pPr>
        <w:tabs>
          <w:tab w:val="left" w:pos="1320"/>
        </w:tabs>
      </w:pPr>
    </w:p>
    <w:p w14:paraId="13236E48" w14:textId="77777777" w:rsidR="000252C2" w:rsidRDefault="000252C2" w:rsidP="00E55BD9">
      <w:pPr>
        <w:tabs>
          <w:tab w:val="left" w:pos="1320"/>
        </w:tabs>
      </w:pPr>
    </w:p>
    <w:sectPr w:rsidR="00025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3AA"/>
    <w:rsid w:val="000252C2"/>
    <w:rsid w:val="001028E5"/>
    <w:rsid w:val="0011282E"/>
    <w:rsid w:val="001A616F"/>
    <w:rsid w:val="002709D0"/>
    <w:rsid w:val="00366B7A"/>
    <w:rsid w:val="00434C2A"/>
    <w:rsid w:val="005D53AA"/>
    <w:rsid w:val="00707AA2"/>
    <w:rsid w:val="00902BC5"/>
    <w:rsid w:val="00976FD4"/>
    <w:rsid w:val="00A42489"/>
    <w:rsid w:val="00C8310E"/>
    <w:rsid w:val="00CC761B"/>
    <w:rsid w:val="00D255C1"/>
    <w:rsid w:val="00E03F0F"/>
    <w:rsid w:val="00E55BD9"/>
    <w:rsid w:val="00E626AA"/>
    <w:rsid w:val="00E944ED"/>
    <w:rsid w:val="00ED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5A34"/>
  <w15:chartTrackingRefBased/>
  <w15:docId w15:val="{EAF89EE8-CE97-476F-AE7D-802E32B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A42489"/>
    <w:rPr>
      <w:color w:val="000080"/>
    </w:rPr>
  </w:style>
  <w:style w:type="table" w:styleId="TableGrid">
    <w:name w:val="Table Grid"/>
    <w:basedOn w:val="TableNormal"/>
    <w:uiPriority w:val="39"/>
    <w:rsid w:val="00A42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2489"/>
    <w:pPr>
      <w:spacing w:after="0" w:line="240" w:lineRule="auto"/>
    </w:pPr>
    <w:rPr>
      <w:rFonts w:ascii="Arial" w:eastAsiaTheme="minorEastAsia" w:hAnsi="Arial" w:cs="Arial"/>
      <w:sz w:val="20"/>
      <w:szCs w:val="20"/>
    </w:rPr>
  </w:style>
  <w:style w:type="character" w:customStyle="1" w:styleId="normal1">
    <w:name w:val="normal1"/>
    <w:basedOn w:val="DefaultParagraphFont"/>
    <w:rsid w:val="00A42489"/>
    <w:rPr>
      <w:rFonts w:ascii="Arial" w:hAnsi="Arial" w:cs="Arial" w:hint="default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</cp:lastModifiedBy>
  <cp:revision>4</cp:revision>
  <dcterms:created xsi:type="dcterms:W3CDTF">2021-04-26T16:55:00Z</dcterms:created>
  <dcterms:modified xsi:type="dcterms:W3CDTF">2021-04-26T16:57:00Z</dcterms:modified>
</cp:coreProperties>
</file>